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712EB" w14:textId="62EAFAD6" w:rsidR="00534F66" w:rsidRPr="0063701C" w:rsidRDefault="00AE03F2" w:rsidP="00534F66">
      <w:pPr>
        <w:pStyle w:val="Normal1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3701C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240E35" w:rsidRPr="0063701C">
        <w:rPr>
          <w:rFonts w:ascii="Times New Roman" w:hAnsi="Times New Roman" w:cs="Times New Roman"/>
          <w:b/>
          <w:sz w:val="24"/>
          <w:szCs w:val="24"/>
          <w:lang w:val="en-GB"/>
        </w:rPr>
        <w:t>dditional file</w:t>
      </w:r>
      <w:r w:rsidRPr="006370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40E35" w:rsidRPr="0063701C">
        <w:rPr>
          <w:rFonts w:ascii="Times New Roman" w:hAnsi="Times New Roman" w:cs="Times New Roman"/>
          <w:b/>
          <w:sz w:val="24"/>
          <w:szCs w:val="24"/>
          <w:lang w:val="en-GB"/>
        </w:rPr>
        <w:t>1:</w:t>
      </w:r>
      <w:r w:rsidR="00534F66" w:rsidRPr="006370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nsolidated criteria for reporting qualitative studies (COREQ): 32-item checklist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2310"/>
        <w:gridCol w:w="2865"/>
        <w:gridCol w:w="2100"/>
      </w:tblGrid>
      <w:tr w:rsidR="00534F66" w:rsidRPr="0063701C" w14:paraId="1A463135" w14:textId="77777777" w:rsidTr="00813F64">
        <w:trPr>
          <w:trHeight w:val="50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9464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3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A40F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tem </w:t>
            </w:r>
          </w:p>
        </w:tc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A43A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Guide questions/description 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F133" w14:textId="3AC12AC2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592BFA"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formed by</w:t>
            </w:r>
          </w:p>
        </w:tc>
      </w:tr>
      <w:tr w:rsidR="00534F66" w:rsidRPr="0063701C" w14:paraId="0740C278" w14:textId="77777777" w:rsidTr="00813F64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8584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1: Research team and reflexivity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34F66" w:rsidRPr="0063701C" w14:paraId="401F41C8" w14:textId="77777777" w:rsidTr="00813F64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1AD5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ersonal Characteristics </w:t>
            </w:r>
          </w:p>
        </w:tc>
      </w:tr>
      <w:tr w:rsidR="00534F66" w:rsidRPr="0063701C" w14:paraId="47320DA8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7EC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926D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er/facilitato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3C4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8A71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NC, CR, </w:t>
            </w:r>
            <w:r w:rsidR="00F3181C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M, 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, SJH</w:t>
            </w:r>
          </w:p>
        </w:tc>
      </w:tr>
      <w:tr w:rsidR="00534F66" w:rsidRPr="0063701C" w14:paraId="3A03F60A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C291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F1B0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edential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BA0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ere the researcher's credentials? </w:t>
            </w:r>
            <w:proofErr w:type="gramStart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</w:t>
            </w:r>
            <w:proofErr w:type="gramEnd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hD, MD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7A42" w14:textId="77777777" w:rsidR="00534F66" w:rsidRPr="0063701C" w:rsidRDefault="00F3181C" w:rsidP="00F3181C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C (MD), CR (</w:t>
            </w:r>
            <w:proofErr w:type="gramStart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BS,MPH</w:t>
            </w:r>
            <w:proofErr w:type="gramEnd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, PM (MPhil)</w:t>
            </w:r>
            <w:r w:rsidR="001F6BD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534F6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 (PhD)</w:t>
            </w:r>
            <w:r w:rsidR="001F6BD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534F6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JH (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</w:t>
            </w:r>
            <w:r w:rsidR="00534F6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34F66" w:rsidRPr="0063701C" w14:paraId="4FDE7930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C31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FA9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ccu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0CEF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ir occupation at the time of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E865" w14:textId="77777777" w:rsidR="00534F66" w:rsidRPr="0063701C" w:rsidRDefault="00F3181C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C –</w:t>
            </w:r>
            <w:r w:rsidR="001F6BD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rector of </w:t>
            </w:r>
            <w:r w:rsidR="00C81ADB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earch </w:t>
            </w:r>
          </w:p>
          <w:p w14:paraId="16602DAE" w14:textId="2B262AC6" w:rsidR="00F3181C" w:rsidRPr="0063701C" w:rsidRDefault="00F3181C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- Senior </w:t>
            </w:r>
            <w:r w:rsidR="0063701C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earch associate </w:t>
            </w:r>
          </w:p>
          <w:p w14:paraId="02C52E87" w14:textId="77777777" w:rsidR="00F3181C" w:rsidRPr="0063701C" w:rsidRDefault="00F3181C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M- Research coordinator</w:t>
            </w:r>
          </w:p>
          <w:p w14:paraId="61969B00" w14:textId="77777777" w:rsidR="00F3181C" w:rsidRPr="0063701C" w:rsidRDefault="00F3181C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- Assistant Professor</w:t>
            </w:r>
          </w:p>
          <w:p w14:paraId="69C5446A" w14:textId="77777777" w:rsidR="00F3181C" w:rsidRPr="0063701C" w:rsidRDefault="00F3181C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H- Medical student</w:t>
            </w:r>
          </w:p>
        </w:tc>
      </w:tr>
      <w:tr w:rsidR="00534F66" w:rsidRPr="0063701C" w14:paraId="39A4C31C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08BF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846DA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end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ED43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researcher male or femal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51BE6" w14:textId="77777777" w:rsidR="00534F66" w:rsidRPr="0063701C" w:rsidRDefault="00534F66" w:rsidP="00534F66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NC, SJH: Male </w:t>
            </w:r>
          </w:p>
          <w:p w14:paraId="7D6C2A6E" w14:textId="77777777" w:rsidR="00534F66" w:rsidRPr="0063701C" w:rsidRDefault="00534F66" w:rsidP="00534F66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, SY: Female</w:t>
            </w:r>
          </w:p>
        </w:tc>
      </w:tr>
      <w:tr w:rsidR="00534F66" w:rsidRPr="0063701C" w14:paraId="53C8BD4B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DA7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30A81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erience and train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D9B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experience or training did the researcher hav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A5701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alitative research training and experience – 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in-depth interviews, </w:t>
            </w:r>
            <w:proofErr w:type="gramStart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ding</w:t>
            </w:r>
            <w:proofErr w:type="gramEnd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analysis</w:t>
            </w:r>
          </w:p>
        </w:tc>
      </w:tr>
      <w:tr w:rsidR="00534F66" w:rsidRPr="0063701C" w14:paraId="07E3C0B3" w14:textId="77777777" w:rsidTr="00813F64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D0DE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Relationship with participants </w:t>
            </w:r>
          </w:p>
        </w:tc>
      </w:tr>
      <w:tr w:rsidR="00534F66" w:rsidRPr="0063701C" w14:paraId="6E52ACDC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43A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597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ationship establish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6D51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67C7D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</w:tr>
      <w:tr w:rsidR="00534F66" w:rsidRPr="0063701C" w14:paraId="4F4379D9" w14:textId="77777777" w:rsidTr="00813F64">
        <w:trPr>
          <w:trHeight w:val="14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E71E0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8540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 knowledge of the interview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D13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did the participants know about the researcher? </w:t>
            </w:r>
            <w:proofErr w:type="gramStart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</w:t>
            </w:r>
            <w:proofErr w:type="gramEnd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ersonal goals, reasons for doing the research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663E8" w14:textId="77777777" w:rsidR="00534F66" w:rsidRPr="0063701C" w:rsidRDefault="00925106" w:rsidP="00534F66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ons for doing the research,</w:t>
            </w:r>
            <w:r w:rsidR="00534F6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understand the barriers and facilitators to CKD management in primary care</w:t>
            </w:r>
          </w:p>
        </w:tc>
      </w:tr>
      <w:tr w:rsidR="00534F66" w:rsidRPr="0063701C" w14:paraId="291AA4C3" w14:textId="77777777" w:rsidTr="00813F64">
        <w:trPr>
          <w:trHeight w:val="17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470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F504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er characteristic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536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characteristics were reported about the interviewer/facilitator? </w:t>
            </w:r>
            <w:proofErr w:type="gramStart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.g.</w:t>
            </w:r>
            <w:proofErr w:type="gramEnd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ias, assumptions, reasons and interests in the research topic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4BB1" w14:textId="77777777" w:rsidR="00534F66" w:rsidRPr="0063701C" w:rsidRDefault="00534F66" w:rsidP="00534F66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ons for doing the research – to understand the barriers and facilitators to CKD management in primary care</w:t>
            </w:r>
          </w:p>
        </w:tc>
      </w:tr>
      <w:tr w:rsidR="00534F66" w:rsidRPr="0063701C" w14:paraId="01B619F1" w14:textId="77777777" w:rsidTr="00813F64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900C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2: study design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34F66" w:rsidRPr="0063701C" w14:paraId="2CB6CFC4" w14:textId="77777777" w:rsidTr="00813F64">
        <w:trPr>
          <w:trHeight w:val="2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DF683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eoretical framework </w:t>
            </w:r>
          </w:p>
        </w:tc>
      </w:tr>
      <w:tr w:rsidR="00534F66" w:rsidRPr="0063701C" w14:paraId="26B50116" w14:textId="77777777" w:rsidTr="00813F64">
        <w:trPr>
          <w:trHeight w:val="20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6A51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96A5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thodological orientation and Theory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FD1B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methodological orientation was stated to underpin the study? </w:t>
            </w:r>
            <w:proofErr w:type="gramStart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</w:t>
            </w:r>
            <w:proofErr w:type="gramEnd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grounded theory, discourse analysis, ethnography, 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phenomenology, content analysi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9B07" w14:textId="77777777" w:rsidR="00534F66" w:rsidRPr="0063701C" w:rsidRDefault="00B31277" w:rsidP="00534F66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</w:t>
            </w:r>
            <w:r w:rsidR="00534F6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atic analysi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nderpinned by Theoretical Domains Framework</w:t>
            </w:r>
          </w:p>
        </w:tc>
      </w:tr>
      <w:tr w:rsidR="00534F66" w:rsidRPr="0063701C" w14:paraId="18183576" w14:textId="77777777" w:rsidTr="00813F64">
        <w:trPr>
          <w:trHeight w:val="42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738A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rticipant selection </w:t>
            </w:r>
          </w:p>
        </w:tc>
      </w:tr>
      <w:tr w:rsidR="00534F66" w:rsidRPr="0063701C" w14:paraId="457F8EDE" w14:textId="77777777" w:rsidTr="00813F64">
        <w:trPr>
          <w:trHeight w:val="14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B42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78B9B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A18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were participants selected? </w:t>
            </w:r>
            <w:proofErr w:type="gramStart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</w:t>
            </w:r>
            <w:proofErr w:type="gramEnd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urposive, convenience, consecutive, snowball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8D1A5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urposive</w:t>
            </w:r>
          </w:p>
        </w:tc>
      </w:tr>
      <w:tr w:rsidR="00534F66" w:rsidRPr="0063701C" w14:paraId="58A31EF1" w14:textId="77777777" w:rsidTr="00813F64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B217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F53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thod of approach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04F85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were participants approached? </w:t>
            </w:r>
            <w:proofErr w:type="gramStart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</w:t>
            </w:r>
            <w:proofErr w:type="gramEnd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face-to-face, telephone, mail, email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638E" w14:textId="77777777" w:rsidR="00534F66" w:rsidRPr="0063701C" w:rsidRDefault="00534F66" w:rsidP="00534F66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ce-to-face</w:t>
            </w:r>
            <w:r w:rsidR="00B31277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email</w:t>
            </w:r>
          </w:p>
        </w:tc>
      </w:tr>
      <w:tr w:rsidR="00534F66" w:rsidRPr="0063701C" w14:paraId="14205AC7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F40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C2FF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mple siz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81F5E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participants were in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84BCA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</w:t>
            </w:r>
          </w:p>
        </w:tc>
      </w:tr>
      <w:tr w:rsidR="00534F66" w:rsidRPr="0063701C" w14:paraId="316D04B5" w14:textId="77777777" w:rsidTr="00813F64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4854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95A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n-partici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3163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7743" w14:textId="77777777" w:rsidR="00534F66" w:rsidRPr="0063701C" w:rsidRDefault="0092510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HCP dropped out</w:t>
            </w:r>
          </w:p>
          <w:p w14:paraId="45E30614" w14:textId="77777777" w:rsidR="00B31277" w:rsidRPr="0063701C" w:rsidRDefault="00B31277" w:rsidP="00B31277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not have the time to give interview</w:t>
            </w:r>
          </w:p>
        </w:tc>
      </w:tr>
      <w:tr w:rsidR="00534F66" w:rsidRPr="0063701C" w14:paraId="2E05D393" w14:textId="77777777" w:rsidTr="00813F64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6C9F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tting </w:t>
            </w:r>
          </w:p>
        </w:tc>
      </w:tr>
      <w:tr w:rsidR="00534F66" w:rsidRPr="0063701C" w14:paraId="0BA339D4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70A4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0CEE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tting of data collec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FFFE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ere was the data collected? </w:t>
            </w:r>
            <w:proofErr w:type="gramStart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</w:t>
            </w:r>
            <w:proofErr w:type="gramEnd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home, clinic, workplace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A516" w14:textId="77777777" w:rsidR="00534F66" w:rsidRPr="0063701C" w:rsidRDefault="00925106" w:rsidP="00B31277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ivate room in </w:t>
            </w:r>
            <w:r w:rsidR="00B31277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healthcare setting (polyclinic or hospital)</w:t>
            </w:r>
          </w:p>
        </w:tc>
      </w:tr>
      <w:tr w:rsidR="00534F66" w:rsidRPr="0063701C" w14:paraId="146E9182" w14:textId="77777777" w:rsidTr="00813F64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E1EA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E60D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sence of non-participant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6474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86EB" w14:textId="77777777" w:rsidR="00534F66" w:rsidRPr="0063701C" w:rsidRDefault="0092510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</w:t>
            </w:r>
          </w:p>
        </w:tc>
      </w:tr>
      <w:tr w:rsidR="00534F66" w:rsidRPr="0063701C" w14:paraId="339D9EF6" w14:textId="77777777" w:rsidTr="00813F64">
        <w:trPr>
          <w:trHeight w:val="14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DB2D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1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3AF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cription of sampl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40C0C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important characteristics of the sample? </w:t>
            </w:r>
            <w:proofErr w:type="gramStart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.g.</w:t>
            </w:r>
            <w:proofErr w:type="gramEnd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demographic data, date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D49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orted in methods</w:t>
            </w:r>
          </w:p>
        </w:tc>
      </w:tr>
      <w:tr w:rsidR="00534F66" w:rsidRPr="0063701C" w14:paraId="204E531D" w14:textId="77777777" w:rsidTr="00813F64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80681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ata collection </w:t>
            </w:r>
          </w:p>
        </w:tc>
      </w:tr>
      <w:tr w:rsidR="00534F66" w:rsidRPr="0063701C" w14:paraId="4378ED83" w14:textId="77777777" w:rsidTr="00813F64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479D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4833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iew guid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913C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9A4B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proofErr w:type="gramEnd"/>
            <w:r w:rsidR="0092510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was pilot tested in </w:t>
            </w:r>
            <w:r w:rsidR="00B31277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subjects</w:t>
            </w:r>
          </w:p>
        </w:tc>
      </w:tr>
      <w:tr w:rsidR="00534F66" w:rsidRPr="0063701C" w14:paraId="670958E0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924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B56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peat interview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4E6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repeat interviews carried out? If yes, how man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FBDF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</w:tr>
      <w:tr w:rsidR="00534F66" w:rsidRPr="0063701C" w14:paraId="68D4A165" w14:textId="77777777" w:rsidTr="00813F64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726C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98C6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udio/visual record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05F0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9CB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udio recording</w:t>
            </w:r>
          </w:p>
        </w:tc>
      </w:tr>
      <w:tr w:rsidR="00534F66" w:rsidRPr="0063701C" w14:paraId="62C63FF6" w14:textId="77777777" w:rsidTr="00813F64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912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9F5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eld not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AC3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field notes made during and/or after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8B2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534F66" w:rsidRPr="0063701C" w14:paraId="1C0F05FD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AB70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D72E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E45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8B545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roximately 30 to 60 minutes</w:t>
            </w:r>
          </w:p>
        </w:tc>
      </w:tr>
      <w:tr w:rsidR="00534F66" w:rsidRPr="0063701C" w14:paraId="76372B14" w14:textId="77777777" w:rsidTr="00813F64">
        <w:trPr>
          <w:trHeight w:val="5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805F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7E9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a sat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955D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data saturation discuss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EC3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534F66" w:rsidRPr="0063701C" w14:paraId="3FB39C6D" w14:textId="77777777" w:rsidTr="00813F64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9447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44ED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cripts return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E2FD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E26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</w:tr>
      <w:tr w:rsidR="00534F66" w:rsidRPr="0063701C" w14:paraId="4E10D045" w14:textId="77777777" w:rsidTr="00813F64">
        <w:trPr>
          <w:trHeight w:val="4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E9F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main 3: analysis and findings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34F66" w:rsidRPr="0063701C" w14:paraId="4959CC20" w14:textId="77777777" w:rsidTr="00813F64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C69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Data analysis </w:t>
            </w:r>
          </w:p>
        </w:tc>
      </w:tr>
      <w:tr w:rsidR="00534F66" w:rsidRPr="0063701C" w14:paraId="20571961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BAE0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CF49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data coder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E7EE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many data coders coded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6914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</w:tc>
      </w:tr>
      <w:tr w:rsidR="00534F66" w:rsidRPr="0063701C" w14:paraId="39E30151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747B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6F25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cription of the coding tre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BDD3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authors provide a description of the coding tre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2A4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534F66" w:rsidRPr="0063701C" w14:paraId="416B7F9F" w14:textId="77777777" w:rsidTr="00813F64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4403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BFAC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rivation of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C6BD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themes identified in advance or derived from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12B5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th</w:t>
            </w:r>
          </w:p>
        </w:tc>
      </w:tr>
      <w:tr w:rsidR="00534F66" w:rsidRPr="0063701C" w14:paraId="6EAC8EAE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D6BE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2B03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ftwar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F2D4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04F3C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SR NVivo 11</w:t>
            </w:r>
          </w:p>
        </w:tc>
      </w:tr>
      <w:tr w:rsidR="00534F66" w:rsidRPr="0063701C" w14:paraId="5A8D689D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A99E7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13F2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 check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33CE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participants provide feedback o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60A5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</w:t>
            </w:r>
          </w:p>
        </w:tc>
      </w:tr>
      <w:tr w:rsidR="00534F66" w:rsidRPr="0063701C" w14:paraId="789B7B31" w14:textId="77777777" w:rsidTr="00813F64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34498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porting </w:t>
            </w:r>
          </w:p>
        </w:tc>
      </w:tr>
      <w:tr w:rsidR="00534F66" w:rsidRPr="0063701C" w14:paraId="1BB8795E" w14:textId="77777777" w:rsidTr="00813F64">
        <w:trPr>
          <w:trHeight w:val="17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104A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F313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otations present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4F40B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participant quotations presented to illustrate the themes / findings? Was each quotation identified? </w:t>
            </w:r>
            <w:proofErr w:type="gramStart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g.</w:t>
            </w:r>
            <w:proofErr w:type="gramEnd"/>
            <w:r w:rsidRPr="0063701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participant number</w:t>
            </w: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3498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proofErr w:type="gramEnd"/>
            <w:r w:rsidR="00925106"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participant number</w:t>
            </w:r>
          </w:p>
        </w:tc>
      </w:tr>
      <w:tr w:rsidR="00534F66" w:rsidRPr="0063701C" w14:paraId="5482F5E9" w14:textId="77777777" w:rsidTr="00813F64">
        <w:trPr>
          <w:trHeight w:val="11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BCE7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FB4C6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a and findings consistent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D503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re consistency between the data presented and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C010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534F66" w:rsidRPr="0063701C" w14:paraId="34F54CC6" w14:textId="77777777" w:rsidTr="00813F64">
        <w:trPr>
          <w:trHeight w:val="80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CC27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4CC35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rity of maj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F781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major themes clearly presented i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D911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  <w:tr w:rsidR="00534F66" w:rsidRPr="0063701C" w14:paraId="231E7889" w14:textId="77777777" w:rsidTr="00813F64">
        <w:trPr>
          <w:trHeight w:val="871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1B7A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32.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DDF1A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rity of min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C2BC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there a description of diverse cases or discussion of minor theme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F7B6A" w14:textId="77777777" w:rsidR="00534F66" w:rsidRPr="0063701C" w:rsidRDefault="00534F66" w:rsidP="00813F64">
            <w:pPr>
              <w:pStyle w:val="Normal1"/>
              <w:spacing w:line="3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70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es</w:t>
            </w:r>
          </w:p>
        </w:tc>
      </w:tr>
    </w:tbl>
    <w:p w14:paraId="6302F051" w14:textId="77777777" w:rsidR="0002547E" w:rsidRPr="0063701C" w:rsidRDefault="0002547E">
      <w:pPr>
        <w:rPr>
          <w:rFonts w:ascii="Times New Roman" w:hAnsi="Times New Roman" w:cs="Times New Roman"/>
          <w:sz w:val="24"/>
          <w:szCs w:val="24"/>
        </w:rPr>
      </w:pPr>
    </w:p>
    <w:sectPr w:rsidR="0002547E" w:rsidRPr="0063701C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3DF06" w14:textId="77777777" w:rsidR="008305C7" w:rsidRDefault="008305C7">
      <w:pPr>
        <w:spacing w:line="240" w:lineRule="auto"/>
      </w:pPr>
      <w:r>
        <w:separator/>
      </w:r>
    </w:p>
  </w:endnote>
  <w:endnote w:type="continuationSeparator" w:id="0">
    <w:p w14:paraId="2E6DD434" w14:textId="77777777" w:rsidR="008305C7" w:rsidRDefault="008305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6072C" w14:textId="77777777" w:rsidR="007D7947" w:rsidRDefault="00AE03F2">
    <w:pPr>
      <w:pStyle w:val="Normal1"/>
      <w:jc w:val="right"/>
    </w:pPr>
    <w:r>
      <w:fldChar w:fldCharType="begin"/>
    </w:r>
    <w:r>
      <w:instrText>PAGE</w:instrText>
    </w:r>
    <w:r>
      <w:fldChar w:fldCharType="separate"/>
    </w:r>
    <w:r w:rsidR="00B3127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CD7A9" w14:textId="77777777" w:rsidR="008305C7" w:rsidRDefault="008305C7">
      <w:pPr>
        <w:spacing w:line="240" w:lineRule="auto"/>
      </w:pPr>
      <w:r>
        <w:separator/>
      </w:r>
    </w:p>
  </w:footnote>
  <w:footnote w:type="continuationSeparator" w:id="0">
    <w:p w14:paraId="2BCABC71" w14:textId="77777777" w:rsidR="008305C7" w:rsidRDefault="008305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F66"/>
    <w:rsid w:val="0002547E"/>
    <w:rsid w:val="001F6BD6"/>
    <w:rsid w:val="00240E35"/>
    <w:rsid w:val="00534F66"/>
    <w:rsid w:val="00592BFA"/>
    <w:rsid w:val="0063701C"/>
    <w:rsid w:val="008305C7"/>
    <w:rsid w:val="00925106"/>
    <w:rsid w:val="00AE03F2"/>
    <w:rsid w:val="00B31277"/>
    <w:rsid w:val="00C81ADB"/>
    <w:rsid w:val="00E34C36"/>
    <w:rsid w:val="00F3181C"/>
    <w:rsid w:val="00F4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78E52"/>
  <w15:chartTrackingRefBased/>
  <w15:docId w15:val="{3FA5ED15-D431-410A-8560-4295E4EA0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F66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34F66"/>
    <w:pPr>
      <w:spacing w:after="0" w:line="276" w:lineRule="auto"/>
    </w:pPr>
    <w:rPr>
      <w:rFonts w:ascii="Arial" w:eastAsia="Arial" w:hAnsi="Arial" w:cs="Arial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ika Ramakrishnan</dc:creator>
  <cp:keywords/>
  <dc:description/>
  <cp:lastModifiedBy>Chandrika Ramakrishnan</cp:lastModifiedBy>
  <cp:revision>5</cp:revision>
  <dcterms:created xsi:type="dcterms:W3CDTF">2020-10-15T04:02:00Z</dcterms:created>
  <dcterms:modified xsi:type="dcterms:W3CDTF">2021-08-03T08:12:00Z</dcterms:modified>
</cp:coreProperties>
</file>